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318" w:type="dxa"/>
        <w:tblLayout w:type="fixed"/>
        <w:tblLook w:val="04A0" w:firstRow="1" w:lastRow="0" w:firstColumn="1" w:lastColumn="0" w:noHBand="0" w:noVBand="1"/>
      </w:tblPr>
      <w:tblGrid>
        <w:gridCol w:w="3975"/>
        <w:gridCol w:w="1351"/>
        <w:gridCol w:w="1484"/>
        <w:gridCol w:w="1513"/>
        <w:gridCol w:w="1499"/>
        <w:gridCol w:w="1498"/>
        <w:gridCol w:w="1499"/>
        <w:gridCol w:w="1499"/>
      </w:tblGrid>
      <w:tr w:rsidR="00144D89" w14:paraId="6CD1FF35" w14:textId="77777777" w:rsidTr="006C7AD4">
        <w:trPr>
          <w:trHeight w:val="227"/>
        </w:trPr>
        <w:tc>
          <w:tcPr>
            <w:tcW w:w="143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2AAE0" w14:textId="2DD34D47" w:rsidR="00144D89" w:rsidRPr="00C03FD5" w:rsidRDefault="00144D89" w:rsidP="006C7AD4">
            <w:r>
              <w:rPr>
                <w:b/>
              </w:rPr>
              <w:t xml:space="preserve">Supplementary data </w:t>
            </w:r>
            <w:r w:rsidRPr="002B515A">
              <w:rPr>
                <w:b/>
              </w:rPr>
              <w:t xml:space="preserve">Table </w:t>
            </w:r>
            <w:r w:rsidR="00324772">
              <w:rPr>
                <w:b/>
              </w:rPr>
              <w:t>1</w:t>
            </w:r>
            <w:bookmarkStart w:id="0" w:name="_GoBack"/>
            <w:bookmarkEnd w:id="0"/>
            <w:r w:rsidRPr="002B515A">
              <w:rPr>
                <w:b/>
              </w:rPr>
              <w:t>:</w:t>
            </w:r>
            <w:r>
              <w:t xml:space="preserve"> </w:t>
            </w:r>
            <w:r w:rsidRPr="006711A9">
              <w:t xml:space="preserve">Summary of </w:t>
            </w:r>
            <w:r>
              <w:t xml:space="preserve">co-efficient of variation in </w:t>
            </w:r>
            <w:r w:rsidRPr="006711A9">
              <w:t>gait parameters</w:t>
            </w:r>
            <w:r>
              <w:t xml:space="preserve"> f</w:t>
            </w:r>
            <w:r w:rsidRPr="006711A9">
              <w:t>rom</w:t>
            </w:r>
            <w:r>
              <w:t xml:space="preserve"> n-</w:t>
            </w:r>
            <w:r w:rsidR="00324772">
              <w:t>=</w:t>
            </w:r>
            <w:r>
              <w:t>31</w:t>
            </w:r>
            <w:r w:rsidRPr="006711A9">
              <w:t xml:space="preserve"> apparently healthy middle-aged cats</w:t>
            </w:r>
          </w:p>
        </w:tc>
      </w:tr>
      <w:tr w:rsidR="00144D89" w14:paraId="5B0AC0FD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8780F" w14:textId="77777777" w:rsidR="00144D89" w:rsidRPr="00714795" w:rsidRDefault="00144D89" w:rsidP="006C7AD4">
            <w:pPr>
              <w:rPr>
                <w:b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62C61E" w14:textId="77777777" w:rsidR="00144D89" w:rsidRPr="00714795" w:rsidRDefault="00144D89" w:rsidP="006C7AD4">
            <w:r w:rsidRPr="00714795">
              <w:t>Mean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57519B" w14:textId="77777777" w:rsidR="00144D89" w:rsidRPr="00714795" w:rsidRDefault="00144D89" w:rsidP="006C7AD4">
            <w:r w:rsidRPr="00714795">
              <w:t>Media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E25F94" w14:textId="77777777" w:rsidR="00144D89" w:rsidRPr="00714795" w:rsidRDefault="00144D89" w:rsidP="006C7AD4">
            <w:r w:rsidRPr="00714795">
              <w:t>Mi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799A69" w14:textId="77777777" w:rsidR="00144D89" w:rsidRPr="00714795" w:rsidRDefault="00144D89" w:rsidP="006C7AD4">
            <w:r w:rsidRPr="00714795">
              <w:t>Q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25B2B2" w14:textId="77777777" w:rsidR="00144D89" w:rsidRPr="00714795" w:rsidRDefault="00144D89" w:rsidP="006C7AD4">
            <w:r w:rsidRPr="00714795">
              <w:t>Q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451695" w14:textId="77777777" w:rsidR="00144D89" w:rsidRPr="00714795" w:rsidRDefault="00144D89" w:rsidP="006C7AD4">
            <w:r w:rsidRPr="00714795">
              <w:t>Max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800348" w14:textId="77777777" w:rsidR="00144D89" w:rsidRPr="00714795" w:rsidRDefault="00144D89" w:rsidP="006C7AD4">
            <w:r w:rsidRPr="00714795">
              <w:t>SD</w:t>
            </w:r>
          </w:p>
        </w:tc>
      </w:tr>
      <w:tr w:rsidR="00144D89" w14:paraId="338E5B1D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9A8FF6" w14:textId="77777777" w:rsidR="00144D89" w:rsidRPr="009454B6" w:rsidRDefault="00144D89" w:rsidP="006C7AD4">
            <w:pPr>
              <w:rPr>
                <w:i/>
              </w:rPr>
            </w:pPr>
            <w:r w:rsidRPr="009454B6">
              <w:rPr>
                <w:i/>
              </w:rPr>
              <w:t>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1B95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02AC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7.4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6DF6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53F9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878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0.2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C3F3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3367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7</w:t>
            </w:r>
          </w:p>
        </w:tc>
      </w:tr>
      <w:tr w:rsidR="00144D89" w14:paraId="6341B4CB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74A2B1E" w14:textId="77777777" w:rsidR="00144D89" w:rsidRPr="009454B6" w:rsidRDefault="00144D89" w:rsidP="006C7AD4">
            <w:pPr>
              <w:rPr>
                <w:i/>
              </w:rPr>
            </w:pPr>
            <w:r w:rsidRPr="009454B6">
              <w:rPr>
                <w:i/>
              </w:rPr>
              <w:t>Gait cycl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17F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3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E7C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D563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6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0BB3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C15C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BA46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9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E864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.613</w:t>
            </w:r>
          </w:p>
        </w:tc>
      </w:tr>
      <w:tr w:rsidR="00144D89" w14:paraId="731308C6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AC1C4A2" w14:textId="77777777" w:rsidR="00144D89" w:rsidRPr="007801EC" w:rsidRDefault="00144D89" w:rsidP="006C7AD4">
            <w:pPr>
              <w:rPr>
                <w:b/>
                <w:i/>
              </w:rPr>
            </w:pPr>
            <w:r w:rsidRPr="007801EC">
              <w:rPr>
                <w:b/>
                <w:i/>
              </w:rPr>
              <w:t>Left Fore</w:t>
            </w:r>
            <w:r>
              <w:rPr>
                <w:b/>
                <w:i/>
              </w:rPr>
              <w:t>limb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1627B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BC42E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1D4BB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AD05E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87618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76FA8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339F4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144D89" w14:paraId="6C97649B" w14:textId="77777777" w:rsidTr="006C7AD4">
        <w:trPr>
          <w:trHeight w:val="170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448A8B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anc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3BEA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5E36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0034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B8D6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0.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D73D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6.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4EB4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51C3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11</w:t>
            </w:r>
          </w:p>
        </w:tc>
      </w:tr>
      <w:tr w:rsidR="00144D89" w14:paraId="2A9562E4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FB823A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wing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F9E8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23288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964C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CB45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F12F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8.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88C9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43E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6</w:t>
            </w:r>
          </w:p>
        </w:tc>
      </w:tr>
      <w:tr w:rsidR="00144D89" w14:paraId="65CE9149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FF9A79" w14:textId="77777777" w:rsidR="00144D89" w:rsidRPr="00FC6722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FC6722">
              <w:rPr>
                <w:rFonts w:ascii="Calibri" w:hAnsi="Calibri" w:cs="Calibri"/>
                <w:i/>
                <w:color w:val="000000"/>
              </w:rPr>
              <w:t>Stride Length (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5DF0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A364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8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0619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C88A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.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2CA8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16E4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122B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7</w:t>
            </w:r>
          </w:p>
        </w:tc>
      </w:tr>
      <w:tr w:rsidR="00144D89" w14:paraId="453B6F87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A89B8D" w14:textId="77777777" w:rsidR="00144D89" w:rsidRPr="00FC6722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FC6722">
              <w:rPr>
                <w:rFonts w:ascii="Calibri" w:hAnsi="Calibri" w:cs="Calibri"/>
                <w:i/>
                <w:color w:val="000000"/>
              </w:rPr>
              <w:t>Stride 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437A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6F94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7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6C256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A1C08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1.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240F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8.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3FAE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D7DA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48</w:t>
            </w:r>
          </w:p>
        </w:tc>
      </w:tr>
      <w:tr w:rsidR="00144D89" w14:paraId="7F0A7A07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32566D" w14:textId="77777777" w:rsidR="00144D89" w:rsidRPr="00FC6722" w:rsidRDefault="00144D89" w:rsidP="006C7AD4">
            <w:pPr>
              <w:rPr>
                <w:i/>
              </w:rPr>
            </w:pPr>
            <w:r w:rsidRPr="00FC6722">
              <w:rPr>
                <w:i/>
              </w:rPr>
              <w:t>Peak Vertical Force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A58E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5.8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196C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D3C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5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3074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C13E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4533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7.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5E1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133</w:t>
            </w:r>
          </w:p>
        </w:tc>
      </w:tr>
      <w:tr w:rsidR="00144D89" w14:paraId="46836088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F8662A" w14:textId="77777777" w:rsidR="00144D89" w:rsidRPr="00FC6722" w:rsidRDefault="00144D89" w:rsidP="006C7AD4">
            <w:pPr>
              <w:rPr>
                <w:i/>
              </w:rPr>
            </w:pPr>
            <w:r w:rsidRPr="00FC6722">
              <w:rPr>
                <w:i/>
              </w:rPr>
              <w:t>Vertical Impulse (N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42A4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8.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E70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5168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6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BCB2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DCF9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0C83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4.3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CC37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044</w:t>
            </w:r>
          </w:p>
        </w:tc>
      </w:tr>
      <w:tr w:rsidR="00144D89" w14:paraId="59105148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1B1301" w14:textId="77777777" w:rsidR="00144D89" w:rsidRPr="00F01F5A" w:rsidRDefault="00144D89" w:rsidP="006C7AD4">
            <w:pPr>
              <w:rPr>
                <w:i/>
                <w:highlight w:val="yellow"/>
              </w:rPr>
            </w:pPr>
            <w:r>
              <w:rPr>
                <w:i/>
              </w:rPr>
              <w:t>Forc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4DFC8" w14:textId="77777777" w:rsidR="00144D89" w:rsidRPr="00193093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0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9F45D" w14:textId="77777777" w:rsidR="00144D89" w:rsidRPr="00193093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08587" w14:textId="77777777" w:rsidR="00144D89" w:rsidRPr="00193093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193093">
              <w:rPr>
                <w:rFonts w:ascii="Calibri" w:hAnsi="Calibri" w:cs="Calibri"/>
                <w:b/>
                <w:color w:val="000000"/>
              </w:rPr>
              <w:t>3.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F5B8B" w14:textId="77777777" w:rsidR="00144D89" w:rsidRPr="00193093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B2A0" w14:textId="77777777" w:rsidR="00144D89" w:rsidRPr="00193093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C5068" w14:textId="77777777" w:rsidR="00144D89" w:rsidRPr="00193093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0.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8D08" w14:textId="77777777" w:rsidR="00144D89" w:rsidRPr="00F01F5A" w:rsidRDefault="00144D89" w:rsidP="006C7AD4">
            <w:pPr>
              <w:rPr>
                <w:rFonts w:ascii="Calibri" w:hAnsi="Calibri" w:cs="Calibri"/>
                <w:b/>
                <w:color w:val="000000"/>
                <w:highlight w:val="yellow"/>
              </w:rPr>
            </w:pPr>
            <w:r>
              <w:rPr>
                <w:rFonts w:ascii="Calibri" w:hAnsi="Calibri" w:cs="Calibri"/>
                <w:b/>
                <w:color w:val="000000"/>
              </w:rPr>
              <w:t>4.536</w:t>
            </w:r>
          </w:p>
        </w:tc>
      </w:tr>
      <w:tr w:rsidR="00144D89" w14:paraId="3C27CC27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20B2E24" w14:textId="77777777" w:rsidR="00144D89" w:rsidRDefault="00144D89" w:rsidP="006C7AD4">
            <w:pPr>
              <w:rPr>
                <w:i/>
              </w:rPr>
            </w:pPr>
            <w:r>
              <w:rPr>
                <w:i/>
              </w:rPr>
              <w:t>Impuls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60600" w14:textId="77777777" w:rsidR="00144D89" w:rsidRPr="00193093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5.4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10F8F" w14:textId="77777777" w:rsidR="00144D89" w:rsidRPr="00193093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EA775" w14:textId="77777777" w:rsidR="00144D89" w:rsidRPr="00EA66D6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EA66D6">
              <w:rPr>
                <w:rFonts w:ascii="Calibri" w:hAnsi="Calibri" w:cs="Calibri"/>
                <w:b/>
                <w:color w:val="000000"/>
              </w:rPr>
              <w:t>4.1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B0A6C" w14:textId="77777777" w:rsidR="00144D89" w:rsidRPr="00EA66D6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B9FB0" w14:textId="77777777" w:rsidR="00144D89" w:rsidRPr="00193093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9DD3B" w14:textId="77777777" w:rsidR="00144D89" w:rsidRPr="00A6052C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6052C">
              <w:rPr>
                <w:rFonts w:ascii="Calibri" w:hAnsi="Calibri" w:cs="Calibri"/>
                <w:b/>
                <w:color w:val="000000"/>
              </w:rPr>
              <w:t>30.6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90669" w14:textId="77777777" w:rsidR="00144D89" w:rsidRPr="00A6052C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6052C">
              <w:rPr>
                <w:rFonts w:ascii="Calibri" w:hAnsi="Calibri" w:cs="Calibri"/>
                <w:b/>
                <w:color w:val="000000"/>
              </w:rPr>
              <w:t>4.91</w:t>
            </w:r>
            <w:r>
              <w:rPr>
                <w:rFonts w:ascii="Calibri" w:hAnsi="Calibri" w:cs="Calibri"/>
                <w:b/>
                <w:color w:val="000000"/>
              </w:rPr>
              <w:t>5</w:t>
            </w:r>
          </w:p>
        </w:tc>
      </w:tr>
      <w:tr w:rsidR="00144D89" w14:paraId="7350B68A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DCFBE1F" w14:textId="77777777" w:rsidR="00144D89" w:rsidRDefault="00144D89" w:rsidP="006C7AD4">
            <w:pPr>
              <w:rPr>
                <w:i/>
              </w:rPr>
            </w:pPr>
            <w:r>
              <w:rPr>
                <w:b/>
                <w:i/>
              </w:rPr>
              <w:t>Right</w:t>
            </w:r>
            <w:r w:rsidRPr="007801EC">
              <w:rPr>
                <w:b/>
                <w:i/>
              </w:rPr>
              <w:t xml:space="preserve"> Fore</w:t>
            </w:r>
            <w:r>
              <w:rPr>
                <w:b/>
                <w:i/>
              </w:rPr>
              <w:t>limb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D8FD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3159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166A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BF21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3BCB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AA5B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37DD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44D89" w14:paraId="04480F6D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77C6DD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anc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4FA5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5487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96A5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1BAD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8.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A84A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8.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FE8B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06DF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31</w:t>
            </w:r>
          </w:p>
        </w:tc>
      </w:tr>
      <w:tr w:rsidR="00144D89" w14:paraId="7AB553CD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8488E3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wing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4407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BA1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8.8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12A4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91B4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97798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2.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DF084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0B9D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8</w:t>
            </w:r>
          </w:p>
        </w:tc>
      </w:tr>
      <w:tr w:rsidR="00144D89" w14:paraId="3915730F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5CC740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Length (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4ABC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DEC3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C09C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F93D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.3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7B808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5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C00B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374D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9</w:t>
            </w:r>
          </w:p>
        </w:tc>
      </w:tr>
      <w:tr w:rsidR="00144D89" w14:paraId="12B3DB4D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EBC6F7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CB44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C79E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7.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E888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7D66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8.6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89B2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0.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45B4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197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05</w:t>
            </w:r>
          </w:p>
        </w:tc>
      </w:tr>
      <w:tr w:rsidR="00144D89" w14:paraId="74BF5CD7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F0D01F" w14:textId="77777777" w:rsidR="00144D89" w:rsidRPr="009454B6" w:rsidRDefault="00144D89" w:rsidP="006C7AD4">
            <w:pPr>
              <w:rPr>
                <w:i/>
              </w:rPr>
            </w:pPr>
            <w:r>
              <w:rPr>
                <w:i/>
              </w:rPr>
              <w:t>Peak Vertical Force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031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5.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D3ED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F6BC7" w14:textId="77777777" w:rsidR="00144D89" w:rsidRPr="00AF64B1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AF64B1">
              <w:rPr>
                <w:rFonts w:ascii="Calibri" w:hAnsi="Calibri" w:cs="Calibri"/>
                <w:color w:val="000000"/>
              </w:rPr>
              <w:t>8.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6B6A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A7DE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C370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9.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8891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377</w:t>
            </w:r>
          </w:p>
        </w:tc>
      </w:tr>
      <w:tr w:rsidR="00144D89" w14:paraId="1D474ADB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59941F" w14:textId="77777777" w:rsidR="00144D89" w:rsidRPr="009454B6" w:rsidRDefault="00144D89" w:rsidP="006C7AD4">
            <w:pPr>
              <w:rPr>
                <w:i/>
              </w:rPr>
            </w:pPr>
            <w:r>
              <w:rPr>
                <w:i/>
              </w:rPr>
              <w:lastRenderedPageBreak/>
              <w:t>Vertical Impulse (N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586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7.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F697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DC71B" w14:textId="77777777" w:rsidR="00144D89" w:rsidRPr="00AF64B1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AF64B1">
              <w:rPr>
                <w:rFonts w:ascii="Calibri" w:hAnsi="Calibri" w:cs="Calibri"/>
                <w:color w:val="000000"/>
              </w:rPr>
              <w:t>7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C3E96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9C9E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43CD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2.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0248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130</w:t>
            </w:r>
          </w:p>
        </w:tc>
      </w:tr>
      <w:tr w:rsidR="00144D89" w14:paraId="7399A9DE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0F8348" w14:textId="77777777" w:rsidR="00144D89" w:rsidRPr="0047444A" w:rsidRDefault="00144D89" w:rsidP="006C7AD4">
            <w:pPr>
              <w:rPr>
                <w:i/>
              </w:rPr>
            </w:pPr>
            <w:r w:rsidRPr="0047444A">
              <w:rPr>
                <w:i/>
              </w:rPr>
              <w:t>Forc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C4530" w14:textId="77777777" w:rsidR="00144D89" w:rsidRPr="00AF64B1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F64B1">
              <w:rPr>
                <w:rFonts w:ascii="Calibri" w:hAnsi="Calibri" w:cs="Calibri"/>
                <w:b/>
                <w:color w:val="000000"/>
              </w:rPr>
              <w:t>9.8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708B8" w14:textId="77777777" w:rsidR="00144D89" w:rsidRPr="00AF64B1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AF64B1">
              <w:rPr>
                <w:rFonts w:ascii="Calibri" w:hAnsi="Calibri" w:cs="Calibri"/>
                <w:color w:val="000000"/>
              </w:rPr>
              <w:t>9.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6338" w14:textId="77777777" w:rsidR="00144D89" w:rsidRPr="00AF64B1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F64B1">
              <w:rPr>
                <w:rFonts w:ascii="Calibri" w:hAnsi="Calibri" w:cs="Calibri"/>
                <w:b/>
                <w:color w:val="000000"/>
              </w:rPr>
              <w:t>6.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3629" w14:textId="77777777" w:rsidR="00144D89" w:rsidRPr="00AF64B1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AF64B1">
              <w:rPr>
                <w:rFonts w:ascii="Calibri" w:hAnsi="Calibri" w:cs="Calibri"/>
                <w:color w:val="000000"/>
              </w:rPr>
              <w:t>7.6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F7C12" w14:textId="77777777" w:rsidR="00144D89" w:rsidRPr="00AF64B1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AF64B1">
              <w:rPr>
                <w:rFonts w:ascii="Calibri" w:hAnsi="Calibri" w:cs="Calibri"/>
                <w:color w:val="000000"/>
              </w:rPr>
              <w:t>12.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7625B" w14:textId="77777777" w:rsidR="00144D89" w:rsidRPr="00AF64B1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F64B1">
              <w:rPr>
                <w:rFonts w:ascii="Calibri" w:hAnsi="Calibri" w:cs="Calibri"/>
                <w:b/>
                <w:color w:val="000000"/>
              </w:rPr>
              <w:t>15.3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51027" w14:textId="77777777" w:rsidR="00144D89" w:rsidRPr="00AF64B1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F64B1">
              <w:rPr>
                <w:rFonts w:ascii="Calibri" w:hAnsi="Calibri" w:cs="Calibri"/>
                <w:b/>
                <w:color w:val="000000"/>
              </w:rPr>
              <w:t>2.806</w:t>
            </w:r>
          </w:p>
        </w:tc>
      </w:tr>
      <w:tr w:rsidR="00144D89" w14:paraId="41E55676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9169398" w14:textId="77777777" w:rsidR="00144D89" w:rsidRPr="0047444A" w:rsidRDefault="00144D89" w:rsidP="006C7AD4">
            <w:pPr>
              <w:rPr>
                <w:i/>
              </w:rPr>
            </w:pPr>
            <w:r w:rsidRPr="0047444A">
              <w:rPr>
                <w:i/>
              </w:rPr>
              <w:t>Impuls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2847" w14:textId="77777777" w:rsidR="00144D89" w:rsidRPr="00AF64B1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F64B1">
              <w:rPr>
                <w:rFonts w:ascii="Calibri" w:hAnsi="Calibri" w:cs="Calibri"/>
                <w:b/>
                <w:color w:val="000000"/>
              </w:rPr>
              <w:t>14.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B0183" w14:textId="77777777" w:rsidR="00144D89" w:rsidRPr="00AF64B1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AF64B1">
              <w:rPr>
                <w:rFonts w:ascii="Calibri" w:hAnsi="Calibri" w:cs="Calibri"/>
                <w:color w:val="000000"/>
              </w:rPr>
              <w:t>13.8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5D0A2" w14:textId="77777777" w:rsidR="00144D89" w:rsidRPr="00AF64B1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F64B1">
              <w:rPr>
                <w:rFonts w:ascii="Calibri" w:hAnsi="Calibri" w:cs="Calibri"/>
                <w:b/>
                <w:color w:val="000000"/>
              </w:rPr>
              <w:t>3.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1D314" w14:textId="77777777" w:rsidR="00144D89" w:rsidRPr="00AF64B1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AF64B1">
              <w:rPr>
                <w:rFonts w:ascii="Calibri" w:hAnsi="Calibri" w:cs="Calibri"/>
                <w:color w:val="000000"/>
              </w:rPr>
              <w:t>11.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BAC9D" w14:textId="77777777" w:rsidR="00144D89" w:rsidRPr="00AF64B1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AF64B1">
              <w:rPr>
                <w:rFonts w:ascii="Calibri" w:hAnsi="Calibri" w:cs="Calibri"/>
                <w:color w:val="000000"/>
              </w:rPr>
              <w:t>17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9D0BD" w14:textId="77777777" w:rsidR="00144D89" w:rsidRPr="00AF64B1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F64B1">
              <w:rPr>
                <w:rFonts w:ascii="Calibri" w:hAnsi="Calibri" w:cs="Calibri"/>
                <w:b/>
                <w:color w:val="000000"/>
              </w:rPr>
              <w:t>27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9A400" w14:textId="77777777" w:rsidR="00144D89" w:rsidRPr="00AF64B1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AF64B1">
              <w:rPr>
                <w:rFonts w:ascii="Calibri" w:hAnsi="Calibri" w:cs="Calibri"/>
                <w:b/>
                <w:color w:val="000000"/>
              </w:rPr>
              <w:t>4.958</w:t>
            </w:r>
          </w:p>
        </w:tc>
      </w:tr>
      <w:tr w:rsidR="00144D89" w14:paraId="62E591E6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632CB21" w14:textId="77777777" w:rsidR="00144D89" w:rsidRPr="00A72C9E" w:rsidRDefault="00144D89" w:rsidP="006C7AD4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Left </w:t>
            </w:r>
            <w:proofErr w:type="spellStart"/>
            <w:r>
              <w:rPr>
                <w:b/>
                <w:i/>
              </w:rPr>
              <w:t>Hindlimb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777C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B998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E011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CFE5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521F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612C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BE9C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44D89" w14:paraId="19A6D1B7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1B0D62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anc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207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954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3.0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0C42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0E3F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8.1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E9D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7.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EED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DB93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71</w:t>
            </w:r>
          </w:p>
        </w:tc>
      </w:tr>
      <w:tr w:rsidR="00144D89" w14:paraId="134B15FD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FC81A72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wing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B4D66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0E8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9.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48E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4E42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0EAF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3.4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377F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E6EB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7</w:t>
            </w:r>
          </w:p>
        </w:tc>
      </w:tr>
      <w:tr w:rsidR="00144D89" w14:paraId="2D67C9C9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974FC5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Length (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C0FA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0963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9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7A9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B402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.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80CF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B3B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D8EB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9</w:t>
            </w:r>
          </w:p>
        </w:tc>
      </w:tr>
      <w:tr w:rsidR="00144D89" w14:paraId="2CEC4717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B4E151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483D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3B24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7.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ACAA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D040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2.0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FF2C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1.5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0C62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DCF0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5</w:t>
            </w:r>
          </w:p>
        </w:tc>
      </w:tr>
      <w:tr w:rsidR="00144D89" w14:paraId="2C03C38E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700762" w14:textId="77777777" w:rsidR="00144D89" w:rsidRPr="009454B6" w:rsidRDefault="00144D89" w:rsidP="006C7AD4">
            <w:pPr>
              <w:rPr>
                <w:i/>
              </w:rPr>
            </w:pPr>
            <w:r>
              <w:rPr>
                <w:i/>
              </w:rPr>
              <w:t>Peak Vertical Force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262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5.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B664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F84A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1438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9513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62E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6.7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53EB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125</w:t>
            </w:r>
          </w:p>
        </w:tc>
      </w:tr>
      <w:tr w:rsidR="00144D89" w14:paraId="579A1D97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71E698" w14:textId="77777777" w:rsidR="00144D89" w:rsidRPr="009454B6" w:rsidRDefault="00144D89" w:rsidP="006C7AD4">
            <w:pPr>
              <w:rPr>
                <w:i/>
              </w:rPr>
            </w:pPr>
            <w:r>
              <w:rPr>
                <w:i/>
              </w:rPr>
              <w:t>Vertical Impulse (N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81E0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1.7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5A17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0AD78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6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BC0D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2CA4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6160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3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6EE8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8.880</w:t>
            </w:r>
          </w:p>
        </w:tc>
      </w:tr>
      <w:tr w:rsidR="00144D89" w14:paraId="54E13FE1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6E148E" w14:textId="77777777" w:rsidR="00144D89" w:rsidRPr="00F01F5A" w:rsidRDefault="00144D89" w:rsidP="006C7AD4">
            <w:pPr>
              <w:rPr>
                <w:i/>
                <w:highlight w:val="yellow"/>
              </w:rPr>
            </w:pPr>
            <w:r w:rsidRPr="0047444A">
              <w:rPr>
                <w:i/>
              </w:rPr>
              <w:t>Forc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7583C" w14:textId="77777777" w:rsidR="00144D89" w:rsidRPr="0047444A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47444A">
              <w:rPr>
                <w:rFonts w:ascii="Calibri" w:hAnsi="Calibri" w:cs="Calibri"/>
                <w:b/>
                <w:color w:val="000000"/>
              </w:rPr>
              <w:t>11.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EF08" w14:textId="77777777" w:rsidR="00144D89" w:rsidRPr="0047444A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47444A">
              <w:rPr>
                <w:rFonts w:ascii="Calibri" w:hAnsi="Calibri" w:cs="Calibri"/>
                <w:color w:val="000000"/>
              </w:rPr>
              <w:t>11.8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EDBB4" w14:textId="77777777" w:rsidR="00144D89" w:rsidRPr="0047444A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47444A">
              <w:rPr>
                <w:rFonts w:ascii="Calibri" w:hAnsi="Calibri" w:cs="Calibri"/>
                <w:b/>
                <w:color w:val="000000"/>
              </w:rPr>
              <w:t>5.5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F3B0B" w14:textId="77777777" w:rsidR="00144D89" w:rsidRPr="0047444A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47444A">
              <w:rPr>
                <w:rFonts w:ascii="Calibri" w:hAnsi="Calibri" w:cs="Calibri"/>
                <w:color w:val="000000"/>
              </w:rPr>
              <w:t>8.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E6BF" w14:textId="77777777" w:rsidR="00144D89" w:rsidRPr="0047444A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47444A">
              <w:rPr>
                <w:rFonts w:ascii="Calibri" w:hAnsi="Calibri" w:cs="Calibri"/>
                <w:color w:val="000000"/>
              </w:rPr>
              <w:t>14.7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8E762" w14:textId="77777777" w:rsidR="00144D89" w:rsidRPr="0047444A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47444A">
              <w:rPr>
                <w:rFonts w:ascii="Calibri" w:hAnsi="Calibri" w:cs="Calibri"/>
                <w:b/>
                <w:color w:val="000000"/>
              </w:rPr>
              <w:t>20.4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164B5" w14:textId="77777777" w:rsidR="00144D89" w:rsidRPr="0047444A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3.969</w:t>
            </w:r>
          </w:p>
        </w:tc>
      </w:tr>
      <w:tr w:rsidR="00144D89" w14:paraId="239F2CC4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05C898E" w14:textId="77777777" w:rsidR="00144D89" w:rsidRPr="00F01F5A" w:rsidRDefault="00144D89" w:rsidP="006C7AD4">
            <w:pPr>
              <w:rPr>
                <w:i/>
                <w:highlight w:val="yellow"/>
              </w:rPr>
            </w:pPr>
            <w:r w:rsidRPr="0047444A">
              <w:rPr>
                <w:i/>
              </w:rPr>
              <w:t>Impuls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5FF3A" w14:textId="77777777" w:rsidR="00144D89" w:rsidRPr="009D0110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9D0110">
              <w:rPr>
                <w:rFonts w:ascii="Calibri" w:hAnsi="Calibri" w:cs="Calibri"/>
                <w:b/>
                <w:color w:val="000000"/>
              </w:rPr>
              <w:t>16.5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D2A77" w14:textId="77777777" w:rsidR="00144D89" w:rsidRPr="009D0110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9D0110">
              <w:rPr>
                <w:rFonts w:ascii="Calibri" w:hAnsi="Calibri" w:cs="Calibri"/>
                <w:color w:val="000000"/>
              </w:rPr>
              <w:t>15.2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2DB45" w14:textId="77777777" w:rsidR="00144D89" w:rsidRPr="009D0110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7.4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296D7" w14:textId="77777777" w:rsidR="00144D89" w:rsidRPr="009D0110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1BFD2" w14:textId="77777777" w:rsidR="00144D89" w:rsidRPr="009D0110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8D5F2" w14:textId="77777777" w:rsidR="00144D89" w:rsidRPr="009D0110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38.3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48C17" w14:textId="77777777" w:rsidR="00144D89" w:rsidRPr="009D0110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9D0110">
              <w:rPr>
                <w:rFonts w:ascii="Calibri" w:hAnsi="Calibri" w:cs="Calibri"/>
                <w:b/>
                <w:color w:val="000000"/>
              </w:rPr>
              <w:t>6.081</w:t>
            </w:r>
          </w:p>
        </w:tc>
      </w:tr>
      <w:tr w:rsidR="00144D89" w14:paraId="19ABB096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2D82AD0" w14:textId="77777777" w:rsidR="00144D89" w:rsidRPr="00A72C9E" w:rsidRDefault="00144D89" w:rsidP="006C7AD4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Right </w:t>
            </w:r>
            <w:proofErr w:type="spellStart"/>
            <w:r>
              <w:rPr>
                <w:b/>
                <w:i/>
              </w:rPr>
              <w:t>Hindlimb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F2DA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6389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5745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DCB2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7A04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CF9C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7C27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44D89" w14:paraId="26FDDEB6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A2393D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anc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AD5B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4BCCB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9B54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A85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0.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15F6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7.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FDE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6E22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0</w:t>
            </w:r>
          </w:p>
        </w:tc>
      </w:tr>
      <w:tr w:rsidR="00144D89" w14:paraId="1D1B6BE7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55B3F8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wing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638B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A957B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8.9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50B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6962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6B4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3.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F481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DE80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7</w:t>
            </w:r>
          </w:p>
        </w:tc>
      </w:tr>
      <w:tr w:rsidR="00144D89" w14:paraId="69F12FBE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072D19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Length (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EA0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E9F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14CB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94FC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.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6D88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D1B84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56F7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2</w:t>
            </w:r>
          </w:p>
        </w:tc>
      </w:tr>
      <w:tr w:rsidR="00144D89" w14:paraId="5A213FE5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C1893A" w14:textId="77777777" w:rsidR="00144D89" w:rsidRPr="009965FB" w:rsidRDefault="00144D89" w:rsidP="006C7AD4">
            <w:pPr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63E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ECC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6.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3C0B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592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1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545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0.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23F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669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3</w:t>
            </w:r>
          </w:p>
        </w:tc>
      </w:tr>
      <w:tr w:rsidR="00144D89" w14:paraId="0290A9F9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9D0A22" w14:textId="77777777" w:rsidR="00144D89" w:rsidRPr="009454B6" w:rsidRDefault="00144D89" w:rsidP="006C7AD4">
            <w:pPr>
              <w:rPr>
                <w:i/>
              </w:rPr>
            </w:pPr>
            <w:r>
              <w:rPr>
                <w:i/>
              </w:rPr>
              <w:t>Peak Vertical Force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AA14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5.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F6D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C773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63C0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3B4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0DF0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4.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7AC0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290</w:t>
            </w:r>
          </w:p>
        </w:tc>
      </w:tr>
      <w:tr w:rsidR="00144D89" w14:paraId="409F93E3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D565DD" w14:textId="77777777" w:rsidR="00144D89" w:rsidRPr="009454B6" w:rsidRDefault="00144D89" w:rsidP="006C7AD4">
            <w:pPr>
              <w:rPr>
                <w:i/>
              </w:rPr>
            </w:pPr>
            <w:r>
              <w:rPr>
                <w:i/>
              </w:rPr>
              <w:t>Vertical Impulse (N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18FC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1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6850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9723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1.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0B08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11C7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E9B0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4.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E87E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834</w:t>
            </w:r>
          </w:p>
        </w:tc>
      </w:tr>
      <w:tr w:rsidR="00144D89" w:rsidRPr="00F01F5A" w14:paraId="5EC901CB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F93A70" w14:textId="77777777" w:rsidR="00144D89" w:rsidRPr="00F01F5A" w:rsidRDefault="00144D89" w:rsidP="006C7AD4">
            <w:pPr>
              <w:rPr>
                <w:i/>
                <w:highlight w:val="yellow"/>
              </w:rPr>
            </w:pPr>
            <w:r w:rsidRPr="0047444A">
              <w:rPr>
                <w:i/>
              </w:rPr>
              <w:lastRenderedPageBreak/>
              <w:t>Forc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3C5C3" w14:textId="77777777" w:rsidR="00144D89" w:rsidRPr="00752BB8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752BB8">
              <w:rPr>
                <w:rFonts w:ascii="Calibri" w:hAnsi="Calibri" w:cs="Calibri"/>
                <w:b/>
                <w:color w:val="000000"/>
              </w:rPr>
              <w:t>11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692F8" w14:textId="77777777" w:rsidR="00144D89" w:rsidRPr="00752BB8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752BB8">
              <w:rPr>
                <w:rFonts w:ascii="Calibri" w:hAnsi="Calibri" w:cs="Calibri"/>
                <w:color w:val="000000"/>
              </w:rPr>
              <w:t>10.9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118B9" w14:textId="77777777" w:rsidR="00144D89" w:rsidRPr="00752BB8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752BB8">
              <w:rPr>
                <w:rFonts w:ascii="Calibri" w:hAnsi="Calibri" w:cs="Calibri"/>
                <w:b/>
                <w:color w:val="000000"/>
              </w:rPr>
              <w:t>4.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48E0" w14:textId="77777777" w:rsidR="00144D89" w:rsidRPr="00752BB8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752BB8">
              <w:rPr>
                <w:rFonts w:ascii="Calibri" w:hAnsi="Calibri" w:cs="Calibri"/>
                <w:color w:val="000000"/>
              </w:rPr>
              <w:t>8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E80C8" w14:textId="77777777" w:rsidR="00144D89" w:rsidRPr="00752BB8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752BB8">
              <w:rPr>
                <w:rFonts w:ascii="Calibri" w:hAnsi="Calibri" w:cs="Calibri"/>
                <w:color w:val="000000"/>
              </w:rPr>
              <w:t>13.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F5677" w14:textId="77777777" w:rsidR="00144D89" w:rsidRPr="00752BB8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752BB8">
              <w:rPr>
                <w:rFonts w:ascii="Calibri" w:hAnsi="Calibri" w:cs="Calibri"/>
                <w:b/>
                <w:color w:val="000000"/>
              </w:rPr>
              <w:t>20.6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4FCF5" w14:textId="77777777" w:rsidR="00144D89" w:rsidRPr="00752BB8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752BB8">
              <w:rPr>
                <w:rFonts w:ascii="Calibri" w:hAnsi="Calibri" w:cs="Calibri"/>
                <w:b/>
                <w:color w:val="000000"/>
              </w:rPr>
              <w:t>3.</w:t>
            </w:r>
            <w:r>
              <w:rPr>
                <w:rFonts w:ascii="Calibri" w:hAnsi="Calibri" w:cs="Calibri"/>
                <w:b/>
                <w:color w:val="000000"/>
              </w:rPr>
              <w:t>798</w:t>
            </w:r>
          </w:p>
        </w:tc>
      </w:tr>
      <w:tr w:rsidR="00144D89" w:rsidRPr="00F01F5A" w14:paraId="0E2C956E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56AAD3" w14:textId="77777777" w:rsidR="00144D89" w:rsidRPr="00F01F5A" w:rsidRDefault="00144D89" w:rsidP="006C7AD4">
            <w:pPr>
              <w:rPr>
                <w:i/>
                <w:highlight w:val="yellow"/>
              </w:rPr>
            </w:pPr>
            <w:r w:rsidRPr="0047444A">
              <w:rPr>
                <w:i/>
              </w:rPr>
              <w:t>Impuls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57EF" w14:textId="77777777" w:rsidR="00144D89" w:rsidRPr="00752BB8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752BB8">
              <w:rPr>
                <w:rFonts w:ascii="Calibri" w:hAnsi="Calibri" w:cs="Calibri"/>
                <w:b/>
                <w:color w:val="000000"/>
              </w:rPr>
              <w:t>16.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E72A0" w14:textId="77777777" w:rsidR="00144D89" w:rsidRPr="00752BB8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752BB8">
              <w:rPr>
                <w:rFonts w:ascii="Calibri" w:hAnsi="Calibri" w:cs="Calibri"/>
                <w:color w:val="000000"/>
              </w:rPr>
              <w:t>16.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00EE8" w14:textId="77777777" w:rsidR="00144D89" w:rsidRPr="00752BB8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752BB8">
              <w:rPr>
                <w:rFonts w:ascii="Calibri" w:hAnsi="Calibri" w:cs="Calibri"/>
                <w:b/>
                <w:color w:val="000000"/>
              </w:rPr>
              <w:t>6.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8CF9F" w14:textId="77777777" w:rsidR="00144D89" w:rsidRPr="00752BB8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752BB8">
              <w:rPr>
                <w:rFonts w:ascii="Calibri" w:hAnsi="Calibri" w:cs="Calibri"/>
                <w:color w:val="000000"/>
              </w:rPr>
              <w:t>13.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1CB78" w14:textId="77777777" w:rsidR="00144D89" w:rsidRPr="00752BB8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752BB8">
              <w:rPr>
                <w:rFonts w:ascii="Calibri" w:hAnsi="Calibri" w:cs="Calibri"/>
                <w:color w:val="000000"/>
              </w:rPr>
              <w:t>19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7AA16" w14:textId="77777777" w:rsidR="00144D89" w:rsidRPr="00752BB8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752BB8">
              <w:rPr>
                <w:rFonts w:ascii="Calibri" w:hAnsi="Calibri" w:cs="Calibri"/>
                <w:b/>
                <w:color w:val="000000"/>
              </w:rPr>
              <w:t>30.5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4F2A0" w14:textId="77777777" w:rsidR="00144D89" w:rsidRPr="00752BB8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752BB8">
              <w:rPr>
                <w:rFonts w:ascii="Calibri" w:hAnsi="Calibri" w:cs="Calibri"/>
                <w:b/>
                <w:color w:val="000000"/>
              </w:rPr>
              <w:t>4.80</w:t>
            </w:r>
            <w:r>
              <w:rPr>
                <w:rFonts w:ascii="Calibri" w:hAnsi="Calibri" w:cs="Calibri"/>
                <w:b/>
                <w:color w:val="000000"/>
              </w:rPr>
              <w:t>3</w:t>
            </w:r>
          </w:p>
        </w:tc>
      </w:tr>
      <w:tr w:rsidR="00144D89" w14:paraId="02B047F6" w14:textId="77777777" w:rsidTr="006C7AD4">
        <w:trPr>
          <w:trHeight w:val="227"/>
        </w:trPr>
        <w:tc>
          <w:tcPr>
            <w:tcW w:w="1431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6D645E" w14:textId="77777777" w:rsidR="00144D89" w:rsidRPr="006F78B4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 w:rsidRPr="00714795">
              <w:t>Min = minimum value, Max = maximum value, Q1 = 1</w:t>
            </w:r>
            <w:r w:rsidRPr="00714795">
              <w:rPr>
                <w:vertAlign w:val="superscript"/>
              </w:rPr>
              <w:t>st</w:t>
            </w:r>
            <w:r w:rsidRPr="00714795">
              <w:t xml:space="preserve"> quartile, Q3 = 3</w:t>
            </w:r>
            <w:r w:rsidRPr="00714795">
              <w:rPr>
                <w:vertAlign w:val="superscript"/>
              </w:rPr>
              <w:t>rd</w:t>
            </w:r>
            <w:r w:rsidRPr="00714795">
              <w:t xml:space="preserve"> quartile, SD = standard deviation</w:t>
            </w:r>
            <w:r>
              <w:t>. Values in bold indicate distribution.</w:t>
            </w:r>
          </w:p>
        </w:tc>
      </w:tr>
    </w:tbl>
    <w:p w14:paraId="3FC56BBA" w14:textId="77777777" w:rsidR="00144D89" w:rsidRDefault="00144D89" w:rsidP="00144D89">
      <w:pPr>
        <w:spacing w:after="0" w:line="360" w:lineRule="auto"/>
        <w:rPr>
          <w:b/>
          <w:sz w:val="24"/>
          <w:szCs w:val="24"/>
        </w:rPr>
      </w:pPr>
    </w:p>
    <w:p w14:paraId="13C2A3BB" w14:textId="55C51EA1" w:rsidR="00144D89" w:rsidRDefault="00144D89" w:rsidP="00144D89">
      <w:pPr>
        <w:rPr>
          <w:b/>
          <w:sz w:val="24"/>
          <w:szCs w:val="24"/>
        </w:rPr>
      </w:pPr>
    </w:p>
    <w:sectPr w:rsidR="00144D89" w:rsidSect="00144D89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B7D73"/>
    <w:multiLevelType w:val="hybridMultilevel"/>
    <w:tmpl w:val="AD80B93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D89"/>
    <w:rsid w:val="000179C8"/>
    <w:rsid w:val="00066A7E"/>
    <w:rsid w:val="00127D8C"/>
    <w:rsid w:val="00144D89"/>
    <w:rsid w:val="00324772"/>
    <w:rsid w:val="004B7536"/>
    <w:rsid w:val="004D2C12"/>
    <w:rsid w:val="004D31D8"/>
    <w:rsid w:val="005118D2"/>
    <w:rsid w:val="0057227E"/>
    <w:rsid w:val="00624204"/>
    <w:rsid w:val="00627EE0"/>
    <w:rsid w:val="0066211A"/>
    <w:rsid w:val="00686AB0"/>
    <w:rsid w:val="00782E9F"/>
    <w:rsid w:val="008C2C31"/>
    <w:rsid w:val="00A66DA7"/>
    <w:rsid w:val="00B053E0"/>
    <w:rsid w:val="00B51D46"/>
    <w:rsid w:val="00D72FD7"/>
    <w:rsid w:val="00D85987"/>
    <w:rsid w:val="00DB776B"/>
    <w:rsid w:val="00E50C31"/>
    <w:rsid w:val="00E9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FE429"/>
  <w15:chartTrackingRefBased/>
  <w15:docId w15:val="{AF7E930E-F5E8-D649-9E36-8172A6235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D8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4D89"/>
  </w:style>
  <w:style w:type="character" w:styleId="CommentReference">
    <w:name w:val="annotation reference"/>
    <w:basedOn w:val="DefaultParagraphFont"/>
    <w:uiPriority w:val="99"/>
    <w:semiHidden/>
    <w:unhideWhenUsed/>
    <w:rsid w:val="00144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D89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D89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144D8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D89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D89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D8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44D8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44D89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144D8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4D89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ERMAN</dc:creator>
  <cp:keywords/>
  <dc:description/>
  <cp:lastModifiedBy>Dowgray, Nathalie [dowgray]</cp:lastModifiedBy>
  <cp:revision>5</cp:revision>
  <dcterms:created xsi:type="dcterms:W3CDTF">2023-09-24T14:55:00Z</dcterms:created>
  <dcterms:modified xsi:type="dcterms:W3CDTF">2024-03-24T12:22:00Z</dcterms:modified>
</cp:coreProperties>
</file>